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CF4FD" w14:textId="22ED645D" w:rsidR="1BF097ED" w:rsidRDefault="1BF097ED" w:rsidP="3276EB8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276EB8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65405">
        <w:rPr>
          <w:rFonts w:ascii="Times New Roman" w:eastAsia="Times New Roman" w:hAnsi="Times New Roman" w:cs="Times New Roman"/>
          <w:b/>
          <w:bCs/>
          <w:sz w:val="24"/>
          <w:szCs w:val="24"/>
        </w:rPr>
        <w:t>1 Appendix</w:t>
      </w:r>
      <w:r w:rsidRPr="3276EB8F">
        <w:rPr>
          <w:rFonts w:ascii="Times New Roman" w:eastAsia="Times New Roman" w:hAnsi="Times New Roman" w:cs="Times New Roman"/>
          <w:b/>
          <w:bCs/>
          <w:sz w:val="24"/>
          <w:szCs w:val="24"/>
        </w:rPr>
        <w:t>. Search String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51"/>
        <w:gridCol w:w="5304"/>
        <w:gridCol w:w="1605"/>
      </w:tblGrid>
      <w:tr w:rsidR="2B8A9266" w14:paraId="025C61D1" w14:textId="77777777" w:rsidTr="2B8A9266">
        <w:trPr>
          <w:trHeight w:val="300"/>
        </w:trPr>
        <w:tc>
          <w:tcPr>
            <w:tcW w:w="9360" w:type="dxa"/>
            <w:gridSpan w:val="3"/>
            <w:tcMar>
              <w:left w:w="105" w:type="dxa"/>
              <w:right w:w="105" w:type="dxa"/>
            </w:tcMar>
          </w:tcPr>
          <w:p w14:paraId="453B944A" w14:textId="6567C164" w:rsidR="2B8A9266" w:rsidRDefault="2B8A9266" w:rsidP="2B8A9266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Feasibility of implementing messaging platforms as a means of maternal support to enhance antenatal visit rates in rural communities</w:t>
            </w:r>
          </w:p>
        </w:tc>
      </w:tr>
      <w:tr w:rsidR="2B8A9266" w14:paraId="1E364E22" w14:textId="77777777" w:rsidTr="2B8A9266">
        <w:trPr>
          <w:trHeight w:val="4890"/>
        </w:trPr>
        <w:tc>
          <w:tcPr>
            <w:tcW w:w="2451" w:type="dxa"/>
            <w:tcMar>
              <w:left w:w="105" w:type="dxa"/>
              <w:right w:w="105" w:type="dxa"/>
            </w:tcMar>
          </w:tcPr>
          <w:p w14:paraId="0CE82D3A" w14:textId="721308FE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Sets 1-3 are the MeSH terms &amp; text words for the population (i.e., maternal support and antenatal care in rural communities). They are combined using OR.</w:t>
            </w:r>
          </w:p>
        </w:tc>
        <w:tc>
          <w:tcPr>
            <w:tcW w:w="5304" w:type="dxa"/>
            <w:tcMar>
              <w:left w:w="105" w:type="dxa"/>
              <w:right w:w="105" w:type="dxa"/>
            </w:tcMar>
          </w:tcPr>
          <w:p w14:paraId="3773BD49" w14:textId="1E535E4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1."maternal support" or "antenatal care" or "maternal healthcare" or "pregnancy support" or "pregnancy".tw.</w:t>
            </w:r>
          </w:p>
          <w:p w14:paraId="1F07E2D9" w14:textId="1D836F0B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2. [mh “</w:t>
            </w: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Maternal Health Services”]</w:t>
            </w:r>
          </w:p>
          <w:p w14:paraId="4989B1AA" w14:textId="490C40C1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3. #1 OR #2</w:t>
            </w:r>
          </w:p>
          <w:p w14:paraId="7691A6DE" w14:textId="2D9FBE3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 xml:space="preserve">4. </w:t>
            </w: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"rural communit*" or "rural population*" or "rural area*" or "remote communit*" or "remote population*" or "remote area*".tw.</w:t>
            </w:r>
          </w:p>
          <w:p w14:paraId="5F5E4E98" w14:textId="6A8764D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5. [mh “</w:t>
            </w: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Rural Population” or “Rural Health”]</w:t>
            </w:r>
          </w:p>
          <w:p w14:paraId="0C3814C0" w14:textId="40499B76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6. #4 OR #5</w:t>
            </w:r>
          </w:p>
          <w:p w14:paraId="770D5D25" w14:textId="758A513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4792537" w14:textId="4CB3B36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Paricipants (P)</w:t>
            </w:r>
          </w:p>
        </w:tc>
      </w:tr>
      <w:tr w:rsidR="2B8A9266" w14:paraId="2032D679" w14:textId="77777777" w:rsidTr="2B8A9266">
        <w:trPr>
          <w:trHeight w:val="300"/>
        </w:trPr>
        <w:tc>
          <w:tcPr>
            <w:tcW w:w="2451" w:type="dxa"/>
            <w:tcMar>
              <w:left w:w="105" w:type="dxa"/>
              <w:right w:w="105" w:type="dxa"/>
            </w:tcMar>
          </w:tcPr>
          <w:p w14:paraId="330F6D77" w14:textId="094D17C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Sets 4-6 are the MeSH terms &amp; text words for the intervention (i.e., messaging platforms). They are combined using OR.</w:t>
            </w:r>
          </w:p>
        </w:tc>
        <w:tc>
          <w:tcPr>
            <w:tcW w:w="5304" w:type="dxa"/>
            <w:tcMar>
              <w:left w:w="105" w:type="dxa"/>
              <w:right w:w="105" w:type="dxa"/>
            </w:tcMar>
          </w:tcPr>
          <w:p w14:paraId="169C7E96" w14:textId="27CC27A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7."WhatsApp" OR "messaging platform" OR "text messag*" OR "social media" OR “digital platform” OR “instant messag*” .tw.</w:t>
            </w:r>
          </w:p>
          <w:p w14:paraId="33F3B97F" w14:textId="7AF1FA1D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8. [mh "Telemedicine"]</w:t>
            </w:r>
          </w:p>
          <w:p w14:paraId="7C6BB430" w14:textId="610C6155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9. [mh “Social Media”]</w:t>
            </w:r>
          </w:p>
          <w:p w14:paraId="50C53215" w14:textId="10BC6C9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10. #7 OR #8 or #9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FBA79B7" w14:textId="02C6E76E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Intervention (I)</w:t>
            </w:r>
          </w:p>
        </w:tc>
      </w:tr>
      <w:tr w:rsidR="2B8A9266" w14:paraId="5ABC35C9" w14:textId="77777777" w:rsidTr="2B8A9266">
        <w:trPr>
          <w:trHeight w:val="300"/>
        </w:trPr>
        <w:tc>
          <w:tcPr>
            <w:tcW w:w="2451" w:type="dxa"/>
            <w:tcMar>
              <w:left w:w="105" w:type="dxa"/>
              <w:right w:w="105" w:type="dxa"/>
            </w:tcMar>
          </w:tcPr>
          <w:p w14:paraId="361C796D" w14:textId="6F8D1B5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Set 11 is the combination of Population and Intervention</w:t>
            </w:r>
          </w:p>
        </w:tc>
        <w:tc>
          <w:tcPr>
            <w:tcW w:w="5304" w:type="dxa"/>
            <w:tcMar>
              <w:left w:w="105" w:type="dxa"/>
              <w:right w:w="105" w:type="dxa"/>
            </w:tcMar>
          </w:tcPr>
          <w:p w14:paraId="567954BD" w14:textId="763CD3C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color w:val="242424"/>
                <w:lang w:val="en"/>
              </w:rPr>
              <w:t>11.Set 11 is the combination of Population and Intervention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D4C2ADC" w14:textId="2261ABD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Combination of </w:t>
            </w:r>
            <w:r>
              <w:br/>
            </w:r>
            <w:r w:rsidRPr="2B8A9266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P &amp; I</w:t>
            </w:r>
          </w:p>
        </w:tc>
      </w:tr>
    </w:tbl>
    <w:p w14:paraId="57FDEE95" w14:textId="524D1701" w:rsidR="2B8A9266" w:rsidRDefault="2B8A9266" w:rsidP="2B8A926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A13A636" w14:textId="5DA0C546" w:rsidR="2B8A9266" w:rsidRDefault="2B8A9266" w:rsidP="2B8A926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2A4DEE9" w14:textId="7E8EC37C" w:rsidR="2B8A9266" w:rsidRDefault="2B8A9266" w:rsidP="2B8A926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5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65"/>
        <w:gridCol w:w="6495"/>
        <w:gridCol w:w="1050"/>
        <w:gridCol w:w="1498"/>
      </w:tblGrid>
      <w:tr w:rsidR="2B8A9266" w14:paraId="1CA458F5" w14:textId="77777777" w:rsidTr="60866DD2">
        <w:trPr>
          <w:trHeight w:val="300"/>
        </w:trPr>
        <w:tc>
          <w:tcPr>
            <w:tcW w:w="9508" w:type="dxa"/>
            <w:gridSpan w:val="4"/>
            <w:tcMar>
              <w:left w:w="105" w:type="dxa"/>
              <w:right w:w="105" w:type="dxa"/>
            </w:tcMar>
          </w:tcPr>
          <w:p w14:paraId="5014B671" w14:textId="7C7F4AC2" w:rsidR="2B8A9266" w:rsidRDefault="2B8A9266" w:rsidP="60866D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</w:pPr>
            <w:r w:rsidRPr="60866D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lastRenderedPageBreak/>
              <w:t xml:space="preserve">OVID Medline: Publisher, In-Data-Review, In-Process and PubMed-not-MEDLINE records from NLM </w:t>
            </w:r>
            <w:r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&lt;1946 to 2</w:t>
            </w:r>
            <w:r w:rsidR="4D5953FB"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02</w:t>
            </w:r>
            <w:r w:rsidR="7573C1D7"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5</w:t>
            </w:r>
            <w:r w:rsidR="4D5953FB"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 January</w:t>
            </w:r>
            <w:r w:rsidR="0A6B4CD1"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 </w:t>
            </w:r>
            <w:r w:rsidR="5A83F5A4"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30</w:t>
            </w:r>
            <w:r w:rsidRPr="60866DD2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&gt; | </w:t>
            </w:r>
            <w:r w:rsidR="4835EE56" w:rsidRPr="60866D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Imported January 30, 2025</w:t>
            </w:r>
          </w:p>
        </w:tc>
      </w:tr>
      <w:tr w:rsidR="2B8A9266" w14:paraId="06D41C05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78B03583" w14:textId="6C69CB05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#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234C4FA8" w14:textId="4167FC6D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Search Statement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249A284" w14:textId="1F74B6B3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Results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2097152D" w14:textId="01746657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Annotations</w:t>
            </w:r>
          </w:p>
        </w:tc>
      </w:tr>
      <w:tr w:rsidR="2B8A9266" w14:paraId="2C56366C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797A8213" w14:textId="4D86676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32C22021" w14:textId="674C6A4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("maternal support" or "antenatal care" or "maternal healthcare" or "pregnancy support" or "pregnancy").tw.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340FBE8" w14:textId="691588F8" w:rsidR="2B8A9266" w:rsidRDefault="2A2A8AEA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490426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29DFBEEA" w14:textId="3D816B8E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9F587E7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28667ABA" w14:textId="0DD943A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2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2932C1D8" w14:textId="6DAF3B6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Maternal Health Services/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231704F" w14:textId="049D1124" w:rsidR="2B8A9266" w:rsidRDefault="151BCBFB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17334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2AB8D165" w14:textId="1CDCC899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EE10F97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1D3C85F7" w14:textId="40A338B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3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7828D4EC" w14:textId="3522564B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1 or 2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E094D02" w14:textId="059DE0D8" w:rsidR="2B8A9266" w:rsidRDefault="4D9A1CF0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503059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764A9A5B" w14:textId="75BEC4A2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AF09B7C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39BC8531" w14:textId="3B7D5750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4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2360EB4A" w14:textId="12B7396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("rural communit*" or "rural population*" or "rural area*" or "remote communit*" or "remote population*" or "remote area*").tw.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E5592F6" w14:textId="70ECFCF0" w:rsidR="2B8A9266" w:rsidRDefault="440C579E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85163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274FB0E6" w14:textId="6F991884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4922D01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0095A852" w14:textId="3D54D67D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5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626A7B70" w14:textId="1933A661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Rural Population/ or Rural Health/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670F31C" w14:textId="6E4F5CC7" w:rsidR="2B8A9266" w:rsidRDefault="54D9B93B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94657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30B7AEB6" w14:textId="305D8261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2EF2B321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7BA64116" w14:textId="1CF85EF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6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2B51D214" w14:textId="26063CAE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4 or 5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A337A8B" w14:textId="5EA08E18" w:rsidR="2B8A9266" w:rsidRDefault="11979715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147919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186A1F00" w14:textId="78B1D371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4D8CDA10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5885E4F6" w14:textId="6AF7F80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7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00509453" w14:textId="0B1923F9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("WhatsApp" or "messaging platform*" or "text messag*" or "social media" or "digital platform" or "instant messag*").tw.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1B7C42D" w14:textId="05987956" w:rsidR="2B8A9266" w:rsidRDefault="1D477CF8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45406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7AECFF04" w14:textId="5BA28AEF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7E8F809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3FB667E8" w14:textId="68B4A98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8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03D6721C" w14:textId="09E3B364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elemedicine/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0DB8CC2" w14:textId="63A1C216" w:rsidR="2B8A9266" w:rsidRDefault="11DD6DED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43098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45DDE7A5" w14:textId="1C652FF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13B82F7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1D8FEE9E" w14:textId="0914CAC4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9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17E38A16" w14:textId="6DFCA1D6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social media/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5CFC83C" w14:textId="7172EA6B" w:rsidR="2B8A9266" w:rsidRDefault="06FD7C28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18993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560976A4" w14:textId="35CE6F4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D172418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519A19E7" w14:textId="332B763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0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7ED889BD" w14:textId="2DE448B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7 or 8 or 9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04ECBF1" w14:textId="0CFD170A" w:rsidR="2B8A9266" w:rsidRDefault="77BEE604" w:rsidP="74C6E815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93329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613075B8" w14:textId="023508E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71247A3A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344A1F45" w14:textId="178887B6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1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11638B84" w14:textId="794B8E7B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3 and 6 and 10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705496D" w14:textId="4C2B703E" w:rsidR="2B8A9266" w:rsidRDefault="16BE1186" w:rsidP="3E1F79BD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76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1F75B0C7" w14:textId="2A20B38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DC95224" w14:textId="77777777" w:rsidTr="60866DD2">
        <w:trPr>
          <w:trHeight w:val="300"/>
        </w:trPr>
        <w:tc>
          <w:tcPr>
            <w:tcW w:w="465" w:type="dxa"/>
            <w:tcMar>
              <w:left w:w="105" w:type="dxa"/>
              <w:right w:w="105" w:type="dxa"/>
            </w:tcMar>
          </w:tcPr>
          <w:p w14:paraId="23ADFDA3" w14:textId="1181D07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2</w:t>
            </w:r>
          </w:p>
        </w:tc>
        <w:tc>
          <w:tcPr>
            <w:tcW w:w="6495" w:type="dxa"/>
            <w:tcMar>
              <w:left w:w="105" w:type="dxa"/>
              <w:right w:w="105" w:type="dxa"/>
            </w:tcMar>
          </w:tcPr>
          <w:p w14:paraId="394D90D8" w14:textId="631A75D9" w:rsidR="2B8A9266" w:rsidRDefault="2B8A9266" w:rsidP="3E1F79B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>limit 11 to yr="200</w:t>
            </w:r>
            <w:r w:rsidR="36C4A789"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</w:t>
            </w:r>
            <w:r w:rsidR="3DA86581"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>202</w:t>
            </w:r>
            <w:r w:rsidR="3C260BB2"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3E1F79BD">
              <w:rPr>
                <w:rFonts w:ascii="Times New Roman" w:eastAsia="Times New Roman" w:hAnsi="Times New Roman" w:cs="Times New Roman"/>
                <w:color w:val="000000" w:themeColor="text1"/>
              </w:rPr>
              <w:t>"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1AF982F" w14:textId="59A3D976" w:rsidR="2B8A9266" w:rsidRDefault="7E7171B9" w:rsidP="3E1F79BD">
            <w:pPr>
              <w:spacing w:line="480" w:lineRule="auto"/>
            </w:pPr>
            <w:r w:rsidRPr="3E1F79BD">
              <w:rPr>
                <w:rFonts w:ascii="Fira Sans" w:eastAsia="Fira Sans" w:hAnsi="Fira Sans" w:cs="Fira Sans"/>
                <w:color w:val="353535"/>
                <w:sz w:val="18"/>
                <w:szCs w:val="18"/>
                <w:lang w:val="en"/>
              </w:rPr>
              <w:t>74</w:t>
            </w:r>
          </w:p>
        </w:tc>
        <w:tc>
          <w:tcPr>
            <w:tcW w:w="1498" w:type="dxa"/>
            <w:tcMar>
              <w:left w:w="105" w:type="dxa"/>
              <w:right w:w="105" w:type="dxa"/>
            </w:tcMar>
          </w:tcPr>
          <w:p w14:paraId="0D4ED407" w14:textId="1C25491A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53460F6" w14:textId="63CBB98F" w:rsidR="380B9D76" w:rsidRDefault="380B9D76" w:rsidP="17761F1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6270"/>
        <w:gridCol w:w="1410"/>
        <w:gridCol w:w="990"/>
      </w:tblGrid>
      <w:tr w:rsidR="2B8A9266" w14:paraId="34B6A901" w14:textId="77777777" w:rsidTr="12A6B335">
        <w:trPr>
          <w:trHeight w:val="300"/>
        </w:trPr>
        <w:tc>
          <w:tcPr>
            <w:tcW w:w="9345" w:type="dxa"/>
            <w:gridSpan w:val="4"/>
            <w:tcMar>
              <w:left w:w="105" w:type="dxa"/>
              <w:right w:w="105" w:type="dxa"/>
            </w:tcMar>
          </w:tcPr>
          <w:p w14:paraId="2D9DF30F" w14:textId="24EC8444" w:rsidR="2B8A9266" w:rsidRDefault="2B8A9266" w:rsidP="12A6B3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2A6B3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OVID Embase: </w:t>
            </w:r>
            <w:r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Embase Classic+Embase &lt;1947 to 202</w:t>
            </w:r>
            <w:r w:rsidR="0188F362"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5</w:t>
            </w:r>
            <w:r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 xml:space="preserve"> </w:t>
            </w:r>
            <w:r w:rsidR="508F8651"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 xml:space="preserve">January </w:t>
            </w:r>
            <w:r w:rsidR="20330DFF"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30</w:t>
            </w:r>
            <w:r w:rsidRPr="12A6B335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 xml:space="preserve">&gt; | </w:t>
            </w:r>
            <w:r w:rsidR="55A35E1A" w:rsidRPr="12A6B3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mported January 30, 2025</w:t>
            </w:r>
          </w:p>
        </w:tc>
      </w:tr>
      <w:tr w:rsidR="2B8A9266" w14:paraId="38596E95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B1E3551" w14:textId="5CEEAD1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#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7CD25DCD" w14:textId="7F7FB00B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Search Statement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60FC941" w14:textId="52BA7A9C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Result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36BC36C" w14:textId="4BCA54B4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Annotations</w:t>
            </w:r>
          </w:p>
        </w:tc>
      </w:tr>
      <w:tr w:rsidR="2B8A9266" w14:paraId="6FA5B2C6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DE2BCCB" w14:textId="6633344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lastRenderedPageBreak/>
              <w:t>1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47B52459" w14:textId="13FBF705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("maternal support" or "antenatal care" or "maternal healthcare" or "pregnancy support" or "pregnancy").tw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A44CE4" w14:textId="5A8CB407" w:rsidR="2A39A1E9" w:rsidRDefault="45A53436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70431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5D8D273" w14:textId="242B2609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A89E61B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0A71D05" w14:textId="12DBCDB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2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68BF58D4" w14:textId="007356C9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prenatal care/ or maternal care/ or maternal health service/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CD11452" w14:textId="06F9A2E1" w:rsidR="48A9EF8B" w:rsidRDefault="03FB8C1C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8087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7285ADC" w14:textId="70BC64FE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2647A727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B595AC7" w14:textId="4D071C50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3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3D607FA0" w14:textId="3A50BA0B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1 or 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2DF3CF3" w14:textId="5F4F3932" w:rsidR="47ACC791" w:rsidRDefault="1C2CFF52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74553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C2944EF" w14:textId="21BBA268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1E2007C6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19E68A8" w14:textId="2F5F560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4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6E623537" w14:textId="17A80FC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("rural communit*" or "rural population*" or "rural area*" or "remote communit*" or "remote population*" or "remote area*").tw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1CD2707" w14:textId="5FEA065B" w:rsidR="0FD07030" w:rsidRDefault="799CE40E" w:rsidP="60866DD2">
            <w:r>
              <w:t>10660</w:t>
            </w:r>
          </w:p>
          <w:p w14:paraId="2BB208DF" w14:textId="662423D5" w:rsidR="0FD07030" w:rsidRDefault="0FD07030" w:rsidP="60866DD2">
            <w:pPr>
              <w:rPr>
                <w:lang w:val="en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4A21B15" w14:textId="0ACE1F6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28C7816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21F4C4D" w14:textId="7101540D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5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2BF322BA" w14:textId="6649C46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rural health care/ or rural health/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14436C4" w14:textId="39866045" w:rsidR="0229AE49" w:rsidRDefault="0726C599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1757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16BC68B" w14:textId="29A3D66F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11C9F87B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6BB63FC" w14:textId="5AE1EC60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6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745059F0" w14:textId="40088E8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rural population/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10DA2B3" w14:textId="332C33E9" w:rsidR="52A34939" w:rsidRDefault="6EDFA9E6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6396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54F65F3" w14:textId="10ACC7F7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D92899D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2BD54AA" w14:textId="65EB8C1C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7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20CE3689" w14:textId="77C46BD4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4 or 5 or 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D4DB331" w14:textId="2D60EFC4" w:rsidR="0A0B7666" w:rsidRDefault="1D35925C" w:rsidP="60866DD2">
            <w:r>
              <w:t>15277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A618F37" w14:textId="09F9EC31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BB66330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C42FDC5" w14:textId="15DD9ABE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8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4E85C3D7" w14:textId="6C507401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("WhatsApp" or "messaging platform*" or "text messag*" or "social media" or "digital platform" or "instant messag*").tw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07184BC" w14:textId="7E02D688" w:rsidR="251A0C4C" w:rsidRDefault="77AEB491" w:rsidP="60866DD2">
            <w:r>
              <w:t>5693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30BDBBB" w14:textId="01F7429C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1305FCE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4C48CFA" w14:textId="0CCFFCF5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9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3B58B647" w14:textId="34D61B9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telemedicine/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42EBA1C" w14:textId="1F9FC187" w:rsidR="0679B932" w:rsidRDefault="11D1BD5D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5099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C79D087" w14:textId="24874C6C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A168661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771AFFB" w14:textId="6DE2F285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0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21C543B7" w14:textId="6758862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social media/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387630B" w14:textId="4F03D0BD" w:rsidR="6EC41AC8" w:rsidRDefault="73E637EA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6097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5641538" w14:textId="7E926636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2D1921ED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237C337" w14:textId="0C32E69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1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07DF212F" w14:textId="68D2765B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8 or 9 or 1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26FDF33" w14:textId="5199419A" w:rsidR="4E58CA37" w:rsidRDefault="7BC032B6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13014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9BFDD78" w14:textId="679B5D42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279C24B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1B3CC69" w14:textId="57CBEC4F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2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0D54D374" w14:textId="7DA86C41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3 and 7 and 1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E6459BB" w14:textId="63A8CE83" w:rsidR="2B8A9266" w:rsidRDefault="74C0C8EC" w:rsidP="60866DD2">
            <w:pPr>
              <w:rPr>
                <w:lang w:val="en"/>
              </w:rPr>
            </w:pPr>
            <w:r w:rsidRPr="60866DD2">
              <w:rPr>
                <w:lang w:val="en"/>
              </w:rPr>
              <w:t>1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18B26CB" w14:textId="7FB1E673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3347C958" w14:textId="77777777" w:rsidTr="12A6B335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0619643" w14:textId="7D319ADC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3</w:t>
            </w:r>
          </w:p>
        </w:tc>
        <w:tc>
          <w:tcPr>
            <w:tcW w:w="6270" w:type="dxa"/>
            <w:tcMar>
              <w:left w:w="105" w:type="dxa"/>
              <w:right w:w="105" w:type="dxa"/>
            </w:tcMar>
          </w:tcPr>
          <w:p w14:paraId="6E8962C3" w14:textId="4AE36C50" w:rsidR="2B8A9266" w:rsidRDefault="08DC14F9" w:rsidP="3E1F79B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limit 1</w:t>
            </w:r>
            <w:r w:rsidR="63BB5C36"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2</w:t>
            </w:r>
            <w:r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 to yr="200</w:t>
            </w:r>
            <w:r w:rsidR="470E183B"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3</w:t>
            </w:r>
            <w:r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 xml:space="preserve"> -</w:t>
            </w:r>
            <w:r w:rsidR="083C8E9A"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202</w:t>
            </w:r>
            <w:r w:rsidR="44D00ADF"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5</w:t>
            </w:r>
            <w:r w:rsidRPr="3E1F79BD">
              <w:rPr>
                <w:rFonts w:ascii="Times New Roman" w:eastAsia="Times New Roman" w:hAnsi="Times New Roman" w:cs="Times New Roman"/>
                <w:color w:val="000000" w:themeColor="text1"/>
                <w:lang w:val="en"/>
              </w:rPr>
              <w:t>"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4A324AD" w14:textId="0C519757" w:rsidR="7FEB165E" w:rsidRDefault="69F2D759" w:rsidP="60866DD2">
            <w:r w:rsidRPr="60866DD2">
              <w:t>1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F58318C" w14:textId="0234D4BA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51E3E9F" w14:textId="2CC164DF" w:rsidR="2B8A9266" w:rsidRDefault="2B8A9266" w:rsidP="74C6E81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3BE9E37" w14:textId="3587EF3D" w:rsidR="74C6E815" w:rsidRDefault="74C6E815" w:rsidP="46B6F7E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D88E335" w14:textId="6BDD3330" w:rsidR="46B6F7EB" w:rsidRDefault="46B6F7EB" w:rsidP="46B6F7E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6390"/>
        <w:gridCol w:w="945"/>
        <w:gridCol w:w="1455"/>
      </w:tblGrid>
      <w:tr w:rsidR="2B8A9266" w14:paraId="052BC1AF" w14:textId="77777777" w:rsidTr="3E1F79BD">
        <w:trPr>
          <w:trHeight w:val="300"/>
        </w:trPr>
        <w:tc>
          <w:tcPr>
            <w:tcW w:w="9465" w:type="dxa"/>
            <w:gridSpan w:val="4"/>
            <w:tcMar>
              <w:left w:w="105" w:type="dxa"/>
              <w:right w:w="105" w:type="dxa"/>
            </w:tcMar>
          </w:tcPr>
          <w:p w14:paraId="690FF55E" w14:textId="3CB9CAF6" w:rsidR="2C921FCA" w:rsidRDefault="6046C797" w:rsidP="3E1F79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Scopus</w:t>
            </w:r>
            <w:r w:rsidR="2B8A9266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 xml:space="preserve">: </w:t>
            </w:r>
            <w:r w:rsidR="016FD4D8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200</w:t>
            </w:r>
            <w:r w:rsidR="56BAB95E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3</w:t>
            </w:r>
            <w:r w:rsidR="016FD4D8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 </w:t>
            </w:r>
            <w:r w:rsidR="2B8A9266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to 202</w:t>
            </w:r>
            <w:r w:rsidR="4A2D650C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>5</w:t>
            </w:r>
            <w:r w:rsidR="2B8A9266" w:rsidRPr="3E1F79BD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"/>
              </w:rPr>
              <w:t xml:space="preserve"> &gt; | </w:t>
            </w:r>
            <w:r w:rsidR="2B8A9266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 xml:space="preserve">Imported </w:t>
            </w:r>
            <w:r w:rsidR="5F4F20DD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 xml:space="preserve">January </w:t>
            </w:r>
            <w:r w:rsidR="79C64C20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30</w:t>
            </w:r>
            <w:r w:rsidR="2B8A9266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, 202</w:t>
            </w:r>
            <w:r w:rsidR="5C18467C" w:rsidRPr="3E1F7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5</w:t>
            </w:r>
          </w:p>
        </w:tc>
      </w:tr>
      <w:tr w:rsidR="2B8A9266" w14:paraId="3862E168" w14:textId="77777777" w:rsidTr="3E1F79BD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C835ACA" w14:textId="5CEEAD1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#</w:t>
            </w:r>
          </w:p>
        </w:tc>
        <w:tc>
          <w:tcPr>
            <w:tcW w:w="6390" w:type="dxa"/>
            <w:tcMar>
              <w:left w:w="105" w:type="dxa"/>
              <w:right w:w="105" w:type="dxa"/>
            </w:tcMar>
          </w:tcPr>
          <w:p w14:paraId="2AC97C65" w14:textId="7F7FB00B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Search Statement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2E49A64" w14:textId="52BA7A9C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Result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74E6CAB" w14:textId="4BCA54B4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Annotations</w:t>
            </w:r>
          </w:p>
        </w:tc>
      </w:tr>
      <w:tr w:rsidR="2B8A9266" w14:paraId="7D0A9D21" w14:textId="77777777" w:rsidTr="3E1F79BD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82417BF" w14:textId="6633344A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1</w:t>
            </w:r>
          </w:p>
        </w:tc>
        <w:tc>
          <w:tcPr>
            <w:tcW w:w="6390" w:type="dxa"/>
            <w:tcMar>
              <w:left w:w="105" w:type="dxa"/>
              <w:right w:w="105" w:type="dxa"/>
            </w:tcMar>
          </w:tcPr>
          <w:p w14:paraId="61DB4786" w14:textId="2A0C4C52" w:rsidR="23B41D85" w:rsidRDefault="23B41D85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"maternal support" OR "antenatal care" OR "maternal healthcare" OR "pregnancy support" OR "pregnancy" OR "prenatal care" OR "maternal care" OR "maternal health service"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98130C5" w14:textId="2EE5303C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  <w:lang w:val="en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BEEC759" w14:textId="242B2609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086D0DA1" w14:textId="77777777" w:rsidTr="3E1F79BD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4CDB900" w14:textId="12DBCDB3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lastRenderedPageBreak/>
              <w:t>2</w:t>
            </w:r>
          </w:p>
        </w:tc>
        <w:tc>
          <w:tcPr>
            <w:tcW w:w="6390" w:type="dxa"/>
            <w:tcMar>
              <w:left w:w="105" w:type="dxa"/>
              <w:right w:w="105" w:type="dxa"/>
            </w:tcMar>
          </w:tcPr>
          <w:p w14:paraId="55A09130" w14:textId="740ECC21" w:rsidR="5BF26C52" w:rsidRDefault="5BF26C52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"rural communit*" OR "rural population*" OR "rural area*" OR "remote communit*" OR "remote population*" OR "remote area*" OR "rural health care" OR "rural health" OR "rural population"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0B75C40" w14:textId="0F32F27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  <w:lang w:val="en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77AEE3D" w14:textId="70BC64FE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62E24E66" w14:textId="77777777" w:rsidTr="3E1F79BD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0A65F5C" w14:textId="4D071C50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3</w:t>
            </w:r>
          </w:p>
        </w:tc>
        <w:tc>
          <w:tcPr>
            <w:tcW w:w="6390" w:type="dxa"/>
            <w:tcMar>
              <w:left w:w="105" w:type="dxa"/>
              <w:right w:w="105" w:type="dxa"/>
            </w:tcMar>
          </w:tcPr>
          <w:p w14:paraId="10F692B2" w14:textId="0371834A" w:rsidR="10EF76A9" w:rsidRDefault="10EF76A9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"WhatsApp" OR "messaging platform*" OR "text messag*" OR "social media" OR "digital platform" OR "instant messag*" OR "telemedicine" OR "social media"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CC62008" w14:textId="38D40582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  <w:lang w:val="en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5DC0630" w14:textId="21BBA268" w:rsidR="2B8A9266" w:rsidRDefault="2B8A9266" w:rsidP="2B8A9266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B8A9266" w14:paraId="58A0C5C2" w14:textId="77777777" w:rsidTr="3E1F79BD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555F611" w14:textId="577EC1FD" w:rsidR="1DA128A1" w:rsidRDefault="1DA128A1" w:rsidP="2B8A926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4</w:t>
            </w:r>
          </w:p>
        </w:tc>
        <w:tc>
          <w:tcPr>
            <w:tcW w:w="6390" w:type="dxa"/>
            <w:tcMar>
              <w:left w:w="105" w:type="dxa"/>
              <w:right w:w="105" w:type="dxa"/>
            </w:tcMar>
          </w:tcPr>
          <w:p w14:paraId="185E6EAD" w14:textId="5B68FD18" w:rsidR="1DA128A1" w:rsidRDefault="1DA128A1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353535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color w:val="353535"/>
                <w:lang w:val="en"/>
              </w:rPr>
              <w:t>1 AND 2 AND 3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F6EB4EA" w14:textId="39A3D440" w:rsidR="1DA128A1" w:rsidRDefault="58D6E608" w:rsidP="3E1F79BD">
            <w:pPr>
              <w:pStyle w:val="Heading2"/>
            </w:pPr>
            <w:r w:rsidRPr="3E1F79B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"/>
              </w:rPr>
              <w:t>334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F9BBE2F" w14:textId="0DC2F667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4AA68E5A" w14:textId="2E88BDB9" w:rsidR="2B8A9266" w:rsidRDefault="2B8A9266"/>
    <w:p w14:paraId="08C9B9BB" w14:textId="0148C86F" w:rsidR="2B8A9266" w:rsidRDefault="2B8A9266" w:rsidP="2B8A9266"/>
    <w:p w14:paraId="5A66A76C" w14:textId="173F3165" w:rsidR="2B8A9266" w:rsidRDefault="2B8A9266" w:rsidP="2B8A9266"/>
    <w:p w14:paraId="6079DC47" w14:textId="6955B0F5" w:rsidR="2B8A9266" w:rsidRDefault="2B8A9266" w:rsidP="2B8A9266"/>
    <w:p w14:paraId="72D835AA" w14:textId="45E5F304" w:rsidR="2B8A9266" w:rsidRDefault="2B8A9266" w:rsidP="2B8A9266"/>
    <w:p w14:paraId="57E56590" w14:textId="0C7F19EE" w:rsidR="2B8A9266" w:rsidRDefault="2B8A9266" w:rsidP="2B8A9266"/>
    <w:p w14:paraId="7B4FBE23" w14:textId="5603F93D" w:rsidR="2B8A9266" w:rsidRDefault="2B8A9266" w:rsidP="2B8A9266"/>
    <w:p w14:paraId="4751480B" w14:textId="76992BD4" w:rsidR="2B8A9266" w:rsidRDefault="2B8A9266" w:rsidP="2B8A9266"/>
    <w:p w14:paraId="30DBACEF" w14:textId="702E14AB" w:rsidR="2B8A9266" w:rsidRDefault="2B8A9266" w:rsidP="2B8A9266"/>
    <w:p w14:paraId="57DFF14D" w14:textId="4501BE1D" w:rsidR="2B8A9266" w:rsidRDefault="2B8A9266" w:rsidP="2B8A9266"/>
    <w:p w14:paraId="4582D9A9" w14:textId="2ADE3AF9" w:rsidR="2B8A9266" w:rsidRDefault="2B8A9266" w:rsidP="2B8A9266"/>
    <w:p w14:paraId="53F2CDEB" w14:textId="2C501C83" w:rsidR="2B8A9266" w:rsidRDefault="2B8A9266" w:rsidP="2B8A9266"/>
    <w:p w14:paraId="14DF751B" w14:textId="2420676D" w:rsidR="380B9D76" w:rsidRDefault="380B9D76" w:rsidP="380B9D76"/>
    <w:p w14:paraId="260F2A77" w14:textId="16AE4DEE" w:rsidR="74C6E815" w:rsidRDefault="74C6E815" w:rsidP="74C6E815"/>
    <w:p w14:paraId="75DA33C3" w14:textId="117F5A83" w:rsidR="2B8A9266" w:rsidRDefault="2B8A9266" w:rsidP="2B8A9266"/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75"/>
        <w:gridCol w:w="5370"/>
        <w:gridCol w:w="1320"/>
        <w:gridCol w:w="2100"/>
      </w:tblGrid>
      <w:tr w:rsidR="2B8A9266" w14:paraId="348977C4" w14:textId="77777777" w:rsidTr="60866DD2">
        <w:trPr>
          <w:trHeight w:val="300"/>
        </w:trPr>
        <w:tc>
          <w:tcPr>
            <w:tcW w:w="9465" w:type="dxa"/>
            <w:gridSpan w:val="4"/>
            <w:tcMar>
              <w:left w:w="105" w:type="dxa"/>
              <w:right w:w="105" w:type="dxa"/>
            </w:tcMar>
          </w:tcPr>
          <w:p w14:paraId="6025CCBC" w14:textId="3366C7BB" w:rsidR="5C1A0A28" w:rsidRDefault="091F9239" w:rsidP="60866D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</w:pPr>
            <w:r w:rsidRPr="60866D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INAHL</w:t>
            </w:r>
            <w:r w:rsidR="2B8A9266" w:rsidRPr="60866D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| </w:t>
            </w:r>
            <w:r w:rsidR="36112D45" w:rsidRPr="60866D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/>
              </w:rPr>
              <w:t>Imported January 30, 2025</w:t>
            </w:r>
          </w:p>
        </w:tc>
      </w:tr>
      <w:tr w:rsidR="2B8A9266" w14:paraId="342E8070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189E532" w14:textId="5CEEAD18" w:rsidR="2B8A9266" w:rsidRDefault="2B8A9266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#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6AC9F29A" w14:textId="7F7FB00B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earch Statement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CB1687E" w14:textId="52BA7A9C" w:rsidR="2B8A9266" w:rsidRDefault="2B8A9266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Results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166F9A27" w14:textId="0BEC8BCB" w:rsidR="7FF3C634" w:rsidRDefault="7FF3C634" w:rsidP="2B8A9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Limiters and Expanders</w:t>
            </w:r>
          </w:p>
        </w:tc>
      </w:tr>
      <w:tr w:rsidR="2B8A9266" w14:paraId="3C6F987B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F5FD3CD" w14:textId="6F81CC74" w:rsidR="799B68EA" w:rsidRDefault="799B68EA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4AAEA150" w14:textId="7CB3C37E" w:rsidR="7008A3E1" w:rsidRDefault="7008A3E1" w:rsidP="34C408C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C408C2">
              <w:rPr>
                <w:rFonts w:ascii="Times New Roman" w:eastAsia="Times New Roman" w:hAnsi="Times New Roman" w:cs="Times New Roman"/>
              </w:rPr>
              <w:t>"maternal support" or "antenatal care" or "maternal healthcare" or "pregnancy support" or "pregnancy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F38BDB7" w14:textId="795C6214" w:rsidR="31D9B7B8" w:rsidRDefault="451D693D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275,593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61C3FC2B" w14:textId="6F31E5F0" w:rsidR="23CD8241" w:rsidRDefault="23CD8241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5C20BA45" w14:textId="029572D6" w:rsidR="23CD8241" w:rsidRDefault="23CD8241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70CC8738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C32207E" w14:textId="45036133" w:rsidR="1EE4B6B9" w:rsidRDefault="1EE4B6B9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lastRenderedPageBreak/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5D50C4CA" w14:textId="074CD7E2" w:rsidR="4F5B167A" w:rsidRDefault="4F5B167A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Maternal-Child Care") OR (MH "Maternal-Child Health") OR (MH "Maternal Health Services") OR "maternal health or maternal care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BFF9BEA" w14:textId="4BB68021" w:rsidR="78EE9BAB" w:rsidRDefault="727DA57A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18,003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28B55F5F" w14:textId="6F31E5F0" w:rsidR="7A51918A" w:rsidRDefault="7A51918A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7DA1B6A6" w14:textId="17C8E5BF" w:rsidR="7A51918A" w:rsidRDefault="7A51918A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54786104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D2E17AB" w14:textId="61E5AD92" w:rsidR="2EB06B6A" w:rsidRDefault="2EB06B6A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5BB0EACB" w14:textId="0C38A252" w:rsidR="01C67C1C" w:rsidRDefault="01C67C1C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Prenatal Care") OR "prenatal care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E0F1E0C" w14:textId="45076A00" w:rsidR="3F9FF6B7" w:rsidRDefault="7CAF4E58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23,713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72549C3D" w14:textId="6F31E5F0" w:rsidR="19580BCD" w:rsidRDefault="19580BCD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2CD1AEDF" w14:textId="7E2BCFF7" w:rsidR="19580BCD" w:rsidRDefault="19580BCD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12FECF76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DBE19D8" w14:textId="7CA963F5" w:rsidR="55E4F984" w:rsidRDefault="55E4F984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4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18133D67" w14:textId="2BD2DFB5" w:rsidR="4C5573C9" w:rsidRDefault="4C5573C9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S1 OR S2 OR S3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911C916" w14:textId="57C0609D" w:rsidR="29865B07" w:rsidRDefault="471E01DF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287,312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2FC1EDF6" w14:textId="6F31E5F0" w:rsidR="6235B926" w:rsidRDefault="6235B926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05BFE42F" w14:textId="76143BDD" w:rsidR="6235B926" w:rsidRDefault="6235B926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181AFFB6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776B3B7" w14:textId="76F224E6" w:rsidR="1D4AD387" w:rsidRDefault="1D4AD387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5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6C4B5338" w14:textId="246DD223" w:rsidR="316FAC17" w:rsidRDefault="316FAC17" w:rsidP="34C408C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C408C2">
              <w:rPr>
                <w:rFonts w:ascii="Times New Roman" w:eastAsia="Times New Roman" w:hAnsi="Times New Roman" w:cs="Times New Roman"/>
              </w:rPr>
              <w:t>"rural communit*" or "rural population*" or "rural area*" or "remote communit*" or "remote population*" or "remote area*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57DAD20" w14:textId="1764653E" w:rsidR="0FCE2271" w:rsidRDefault="36AF18CA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56,468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7514BA4A" w14:textId="6F31E5F0" w:rsidR="5F8FC68E" w:rsidRDefault="5F8FC68E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3E8CFA0E" w14:textId="7B87E83C" w:rsidR="5F8FC68E" w:rsidRDefault="5F8FC68E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25106F88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067E1A4" w14:textId="29269443" w:rsidR="1D4AD387" w:rsidRDefault="1D4AD387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6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7271EAC1" w14:textId="0F9D4530" w:rsidR="335AEB09" w:rsidRDefault="335AEB09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Rural Health") OR "rural health" OR (MH "Rural Health Services"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64A8740B" w14:textId="0E6A6BF5" w:rsidR="1D7524F7" w:rsidRDefault="2C3327BB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16,919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736D9946" w14:textId="6F31E5F0" w:rsidR="2A3418A5" w:rsidRDefault="2A3418A5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3CCD92DD" w14:textId="7A07FB13" w:rsidR="2A3418A5" w:rsidRDefault="2A3418A5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00751905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5120A99" w14:textId="033A6822" w:rsidR="0AFE8353" w:rsidRDefault="0AFE8353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lang w:val="en"/>
              </w:rPr>
              <w:t>7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4C6364EF" w14:textId="7C8D9AEE" w:rsidR="3AF683B9" w:rsidRDefault="3AF683B9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Rural Population") OR "rural population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F36F3B4" w14:textId="6B63C38B" w:rsidR="1107145A" w:rsidRDefault="29685BA9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14,533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1203DEDE" w14:textId="6F31E5F0" w:rsidR="254D6E87" w:rsidRDefault="254D6E87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005278F4" w14:textId="5A1A07E3" w:rsidR="254D6E87" w:rsidRDefault="254D6E87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26CAA268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54C42BE" w14:textId="0615F0D2" w:rsidR="6232758F" w:rsidRDefault="6232758F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8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0A87FF57" w14:textId="1AA1C37C" w:rsidR="19DEF4CA" w:rsidRDefault="19DEF4CA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S5 OR S6 OR S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3222A81" w14:textId="291ABE5B" w:rsidR="6A5EFA24" w:rsidRDefault="64DC7690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66,417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1CCAEC88" w14:textId="6F31E5F0" w:rsidR="400474B3" w:rsidRDefault="400474B3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11BD3EFE" w14:textId="316B41C6" w:rsidR="400474B3" w:rsidRDefault="400474B3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32985AFF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9996F80" w14:textId="4668F0E8" w:rsidR="1219BAD8" w:rsidRDefault="1219BAD8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9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686E3237" w14:textId="131024E3" w:rsidR="77147736" w:rsidRDefault="77147736" w:rsidP="34C408C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4C408C2">
              <w:rPr>
                <w:rFonts w:ascii="Times New Roman" w:eastAsia="Times New Roman" w:hAnsi="Times New Roman" w:cs="Times New Roman"/>
              </w:rPr>
              <w:t>“WhatsApp" or "messaging platform*" or "text messag*" or "social media" or "digital platform" or "instant messag*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4BB1176" w14:textId="3830610D" w:rsidR="600201DD" w:rsidRDefault="2686026D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45,482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678CBF13" w14:textId="6F31E5F0" w:rsidR="7C8DFE3A" w:rsidRDefault="7C8DFE3A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3289FDF6" w14:textId="0B21D275" w:rsidR="7C8DFE3A" w:rsidRDefault="7C8DFE3A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22D6597E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F0E8D9" w14:textId="564C73DC" w:rsidR="6D5B7A82" w:rsidRDefault="6D5B7A82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10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0CCECEF7" w14:textId="317506F3" w:rsidR="67EB52ED" w:rsidRDefault="67EB52ED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Telemedicine") OR "telemedicine" OR (MH "Telehealth"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89E718F" w14:textId="60E8FADF" w:rsidR="1033B157" w:rsidRDefault="000D4947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36,602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18DA40E7" w14:textId="6F31E5F0" w:rsidR="5696D13C" w:rsidRDefault="5696D13C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6C7153AC" w14:textId="6AD3E044" w:rsidR="5696D13C" w:rsidRDefault="5696D13C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5BAE9846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E9F9DE4" w14:textId="0A097F05" w:rsidR="6D5B7A82" w:rsidRDefault="6D5B7A82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11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3C3F854A" w14:textId="11A35B81" w:rsidR="7F7DCD2C" w:rsidRDefault="7F7DCD2C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(MH "Social Media") OR "social media"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BCEE73A" w14:textId="095E625D" w:rsidR="57162ABD" w:rsidRDefault="56C8FC7D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38,231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631F0F43" w14:textId="6F31E5F0" w:rsidR="4086B6E2" w:rsidRDefault="4086B6E2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6B813AF9" w14:textId="62B637F0" w:rsidR="4086B6E2" w:rsidRDefault="4086B6E2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12CD5E5E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CC9373E" w14:textId="4E960676" w:rsidR="42A7674A" w:rsidRDefault="42A7674A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12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63C15AC0" w14:textId="437D385D" w:rsidR="497E7173" w:rsidRDefault="497E7173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>S9 OR S10 OR S1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800993C" w14:textId="2F7ADFCF" w:rsidR="6E456910" w:rsidRDefault="3323EFBC" w:rsidP="3E1F79BD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3E1F79BD">
              <w:rPr>
                <w:rFonts w:ascii="Times New Roman" w:eastAsia="Times New Roman" w:hAnsi="Times New Roman" w:cs="Times New Roman"/>
                <w:lang w:val="en"/>
              </w:rPr>
              <w:t>80,558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144B7640" w14:textId="6F31E5F0" w:rsidR="6E6DE42B" w:rsidRDefault="6E6DE42B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69DCB315" w14:textId="619E8E86" w:rsidR="6E6DE42B" w:rsidRDefault="6E6DE42B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  <w:tr w:rsidR="2B8A9266" w14:paraId="213DF476" w14:textId="77777777" w:rsidTr="60866DD2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99F3948" w14:textId="1B303272" w:rsidR="42A7674A" w:rsidRDefault="42A7674A" w:rsidP="2B8A926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lastRenderedPageBreak/>
              <w:t>S</w:t>
            </w:r>
            <w:r w:rsidR="2B8A9266" w:rsidRPr="2B8A9266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13</w:t>
            </w:r>
          </w:p>
        </w:tc>
        <w:tc>
          <w:tcPr>
            <w:tcW w:w="5370" w:type="dxa"/>
            <w:tcMar>
              <w:left w:w="105" w:type="dxa"/>
              <w:right w:w="105" w:type="dxa"/>
            </w:tcMar>
          </w:tcPr>
          <w:p w14:paraId="7416B9C9" w14:textId="38794661" w:rsidR="56F50BD7" w:rsidRDefault="56F50BD7" w:rsidP="2B8A9266">
            <w:pPr>
              <w:spacing w:line="480" w:lineRule="auto"/>
              <w:rPr>
                <w:rFonts w:ascii="Times New Roman" w:eastAsia="Times New Roman" w:hAnsi="Times New Roman" w:cs="Times New Roman"/>
                <w:lang w:val="en"/>
              </w:rPr>
            </w:pPr>
            <w:r w:rsidRPr="2B8A9266">
              <w:rPr>
                <w:rFonts w:ascii="Times New Roman" w:eastAsia="Times New Roman" w:hAnsi="Times New Roman" w:cs="Times New Roman"/>
                <w:lang w:val="en"/>
              </w:rPr>
              <w:t xml:space="preserve">S4 AND S8 AND S12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83B2F9E" w14:textId="16667FF4" w:rsidR="163C28BA" w:rsidRDefault="574B9EFE" w:rsidP="2B8A9266">
            <w:pPr>
              <w:spacing w:line="480" w:lineRule="auto"/>
            </w:pPr>
            <w:r w:rsidRPr="3E1F79BD">
              <w:rPr>
                <w:rFonts w:ascii="Helvetica" w:eastAsia="Helvetica" w:hAnsi="Helvetica" w:cs="Helvetica"/>
                <w:color w:val="333333"/>
                <w:sz w:val="20"/>
                <w:szCs w:val="20"/>
              </w:rPr>
              <w:t>131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2BA3F920" w14:textId="06CF89E1" w:rsidR="4F1F6F6C" w:rsidRDefault="58EB3922" w:rsidP="3E1F79BD">
            <w:pPr>
              <w:rPr>
                <w:rFonts w:ascii="Times New Roman" w:eastAsia="Times New Roman" w:hAnsi="Times New Roman" w:cs="Times New Roman"/>
              </w:rPr>
            </w:pPr>
            <w:r w:rsidRPr="3E1F79BD">
              <w:rPr>
                <w:rFonts w:ascii="Times New Roman" w:eastAsia="Times New Roman" w:hAnsi="Times New Roman" w:cs="Times New Roman"/>
                <w:b/>
                <w:bCs/>
              </w:rPr>
              <w:t>Limiters</w:t>
            </w:r>
            <w:r w:rsidRPr="3E1F79BD">
              <w:rPr>
                <w:rFonts w:ascii="Times New Roman" w:eastAsia="Times New Roman" w:hAnsi="Times New Roman" w:cs="Times New Roman"/>
              </w:rPr>
              <w:t xml:space="preserve"> - Published Date: 200</w:t>
            </w:r>
            <w:r w:rsidR="1361E046" w:rsidRPr="3E1F79BD">
              <w:rPr>
                <w:rFonts w:ascii="Times New Roman" w:eastAsia="Times New Roman" w:hAnsi="Times New Roman" w:cs="Times New Roman"/>
              </w:rPr>
              <w:t>3</w:t>
            </w:r>
            <w:r w:rsidRPr="3E1F79BD">
              <w:rPr>
                <w:rFonts w:ascii="Times New Roman" w:eastAsia="Times New Roman" w:hAnsi="Times New Roman" w:cs="Times New Roman"/>
              </w:rPr>
              <w:t>0101-202</w:t>
            </w:r>
            <w:r w:rsidR="5B63BD0B" w:rsidRPr="3E1F79BD">
              <w:rPr>
                <w:rFonts w:ascii="Times New Roman" w:eastAsia="Times New Roman" w:hAnsi="Times New Roman" w:cs="Times New Roman"/>
              </w:rPr>
              <w:t>5</w:t>
            </w:r>
            <w:r w:rsidR="794CD768" w:rsidRPr="3E1F79BD">
              <w:rPr>
                <w:rFonts w:ascii="Times New Roman" w:eastAsia="Times New Roman" w:hAnsi="Times New Roman" w:cs="Times New Roman"/>
              </w:rPr>
              <w:t>0</w:t>
            </w:r>
            <w:r w:rsidRPr="3E1F79BD">
              <w:rPr>
                <w:rFonts w:ascii="Times New Roman" w:eastAsia="Times New Roman" w:hAnsi="Times New Roman" w:cs="Times New Roman"/>
              </w:rPr>
              <w:t>1</w:t>
            </w:r>
            <w:r w:rsidR="74E65A0C" w:rsidRPr="3E1F79BD">
              <w:rPr>
                <w:rFonts w:ascii="Times New Roman" w:eastAsia="Times New Roman" w:hAnsi="Times New Roman" w:cs="Times New Roman"/>
              </w:rPr>
              <w:t>29</w:t>
            </w:r>
          </w:p>
          <w:p w14:paraId="4B8D380E" w14:textId="72DE0DD6" w:rsidR="4F1F6F6C" w:rsidRDefault="4F1F6F6C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Expander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Apply equivalent subjects</w:t>
            </w:r>
          </w:p>
          <w:p w14:paraId="599268C3" w14:textId="678C6A43" w:rsidR="4F1F6F6C" w:rsidRDefault="4F1F6F6C" w:rsidP="2B8A9266">
            <w:pPr>
              <w:rPr>
                <w:rFonts w:ascii="Times New Roman" w:eastAsia="Times New Roman" w:hAnsi="Times New Roman" w:cs="Times New Roman"/>
              </w:rPr>
            </w:pPr>
            <w:r w:rsidRPr="2B8A9266">
              <w:rPr>
                <w:rFonts w:ascii="Times New Roman" w:eastAsia="Times New Roman" w:hAnsi="Times New Roman" w:cs="Times New Roman"/>
                <w:b/>
                <w:bCs/>
              </w:rPr>
              <w:t>Search modes</w:t>
            </w:r>
            <w:r w:rsidRPr="2B8A9266">
              <w:rPr>
                <w:rFonts w:ascii="Times New Roman" w:eastAsia="Times New Roman" w:hAnsi="Times New Roman" w:cs="Times New Roman"/>
              </w:rPr>
              <w:t xml:space="preserve"> - Boolean/Phrase</w:t>
            </w:r>
          </w:p>
        </w:tc>
      </w:tr>
    </w:tbl>
    <w:p w14:paraId="07615F05" w14:textId="72C04E86" w:rsidR="2B8A9266" w:rsidRDefault="2B8A9266" w:rsidP="2B8A9266"/>
    <w:sectPr w:rsidR="2B8A9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ira Sans"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C13B1A3"/>
    <w:rsid w:val="000D4947"/>
    <w:rsid w:val="00C65405"/>
    <w:rsid w:val="00E82E87"/>
    <w:rsid w:val="016FD4D8"/>
    <w:rsid w:val="0188F362"/>
    <w:rsid w:val="0197B20C"/>
    <w:rsid w:val="01C67C1C"/>
    <w:rsid w:val="0229AE49"/>
    <w:rsid w:val="028F5552"/>
    <w:rsid w:val="03C2CBF2"/>
    <w:rsid w:val="03FB8C1C"/>
    <w:rsid w:val="04432019"/>
    <w:rsid w:val="06725879"/>
    <w:rsid w:val="0679B932"/>
    <w:rsid w:val="06FD7C28"/>
    <w:rsid w:val="0726C599"/>
    <w:rsid w:val="081D18FC"/>
    <w:rsid w:val="083C8E9A"/>
    <w:rsid w:val="08DC14F9"/>
    <w:rsid w:val="091F9239"/>
    <w:rsid w:val="0A0B7666"/>
    <w:rsid w:val="0A6B4CD1"/>
    <w:rsid w:val="0AFE8353"/>
    <w:rsid w:val="0B56DE62"/>
    <w:rsid w:val="0C595300"/>
    <w:rsid w:val="0C6B4BF0"/>
    <w:rsid w:val="0C709A55"/>
    <w:rsid w:val="0EA3C7F9"/>
    <w:rsid w:val="0F3DF902"/>
    <w:rsid w:val="0FCE2271"/>
    <w:rsid w:val="0FD07030"/>
    <w:rsid w:val="1033B157"/>
    <w:rsid w:val="10675AD6"/>
    <w:rsid w:val="10851E81"/>
    <w:rsid w:val="10EF76A9"/>
    <w:rsid w:val="1107145A"/>
    <w:rsid w:val="11886B87"/>
    <w:rsid w:val="11979715"/>
    <w:rsid w:val="11D1BD5D"/>
    <w:rsid w:val="11DD6DED"/>
    <w:rsid w:val="1219BAD8"/>
    <w:rsid w:val="12A6B335"/>
    <w:rsid w:val="12CD567B"/>
    <w:rsid w:val="132594B8"/>
    <w:rsid w:val="1361E046"/>
    <w:rsid w:val="151BCBFB"/>
    <w:rsid w:val="163C28BA"/>
    <w:rsid w:val="16BE1186"/>
    <w:rsid w:val="17761F10"/>
    <w:rsid w:val="183608B2"/>
    <w:rsid w:val="18AFA796"/>
    <w:rsid w:val="18E4DB48"/>
    <w:rsid w:val="19580BCD"/>
    <w:rsid w:val="19DEF4CA"/>
    <w:rsid w:val="1A01C640"/>
    <w:rsid w:val="1A12D86A"/>
    <w:rsid w:val="1BD4C918"/>
    <w:rsid w:val="1BF097ED"/>
    <w:rsid w:val="1C2CFF52"/>
    <w:rsid w:val="1D35925C"/>
    <w:rsid w:val="1D477CF8"/>
    <w:rsid w:val="1D4AD387"/>
    <w:rsid w:val="1D5B36C9"/>
    <w:rsid w:val="1D7524F7"/>
    <w:rsid w:val="1DA128A1"/>
    <w:rsid w:val="1DD62B56"/>
    <w:rsid w:val="1EE4B6B9"/>
    <w:rsid w:val="20330DFF"/>
    <w:rsid w:val="20B49E98"/>
    <w:rsid w:val="22B15D4B"/>
    <w:rsid w:val="23335545"/>
    <w:rsid w:val="23B41D85"/>
    <w:rsid w:val="23CD8241"/>
    <w:rsid w:val="242A104C"/>
    <w:rsid w:val="2494DA1B"/>
    <w:rsid w:val="251A0C4C"/>
    <w:rsid w:val="25459BB9"/>
    <w:rsid w:val="254D6E87"/>
    <w:rsid w:val="2686026D"/>
    <w:rsid w:val="274733EF"/>
    <w:rsid w:val="2761F27D"/>
    <w:rsid w:val="27671C37"/>
    <w:rsid w:val="27CA7579"/>
    <w:rsid w:val="28E9C43B"/>
    <w:rsid w:val="29685BA9"/>
    <w:rsid w:val="29865B07"/>
    <w:rsid w:val="29F09305"/>
    <w:rsid w:val="29F2421E"/>
    <w:rsid w:val="2A2A8AEA"/>
    <w:rsid w:val="2A3418A5"/>
    <w:rsid w:val="2A39A1E9"/>
    <w:rsid w:val="2B3A0BB4"/>
    <w:rsid w:val="2B4292C6"/>
    <w:rsid w:val="2B8A9266"/>
    <w:rsid w:val="2C3327BB"/>
    <w:rsid w:val="2C41D9D5"/>
    <w:rsid w:val="2C63678F"/>
    <w:rsid w:val="2C921FCA"/>
    <w:rsid w:val="2DBD355E"/>
    <w:rsid w:val="2EB06B6A"/>
    <w:rsid w:val="30767635"/>
    <w:rsid w:val="30E53F90"/>
    <w:rsid w:val="30F4D620"/>
    <w:rsid w:val="316FAC17"/>
    <w:rsid w:val="31D9B7B8"/>
    <w:rsid w:val="3276EB8F"/>
    <w:rsid w:val="3323EFBC"/>
    <w:rsid w:val="335AEB09"/>
    <w:rsid w:val="33FD567C"/>
    <w:rsid w:val="34C408C2"/>
    <w:rsid w:val="35A4C6A0"/>
    <w:rsid w:val="36112D45"/>
    <w:rsid w:val="36224C18"/>
    <w:rsid w:val="36AF18CA"/>
    <w:rsid w:val="36C4A789"/>
    <w:rsid w:val="380B9D76"/>
    <w:rsid w:val="386FADB8"/>
    <w:rsid w:val="39F9B5D7"/>
    <w:rsid w:val="3AF683B9"/>
    <w:rsid w:val="3B2F3FB0"/>
    <w:rsid w:val="3C260BB2"/>
    <w:rsid w:val="3D80E806"/>
    <w:rsid w:val="3DA86581"/>
    <w:rsid w:val="3E1F79BD"/>
    <w:rsid w:val="3ECA21F3"/>
    <w:rsid w:val="3F9FF6B7"/>
    <w:rsid w:val="400474B3"/>
    <w:rsid w:val="400E419A"/>
    <w:rsid w:val="4086B6E2"/>
    <w:rsid w:val="42A7674A"/>
    <w:rsid w:val="440C579E"/>
    <w:rsid w:val="441E4ECA"/>
    <w:rsid w:val="44315FD5"/>
    <w:rsid w:val="44D00ADF"/>
    <w:rsid w:val="451D693D"/>
    <w:rsid w:val="45365D9F"/>
    <w:rsid w:val="45A53436"/>
    <w:rsid w:val="45CD3036"/>
    <w:rsid w:val="466EDE1B"/>
    <w:rsid w:val="46B6F7EB"/>
    <w:rsid w:val="470E183B"/>
    <w:rsid w:val="471E01DF"/>
    <w:rsid w:val="47ACC791"/>
    <w:rsid w:val="48125E3E"/>
    <w:rsid w:val="4835EE56"/>
    <w:rsid w:val="48A6C3E5"/>
    <w:rsid w:val="48A9EF8B"/>
    <w:rsid w:val="4933A877"/>
    <w:rsid w:val="497E7173"/>
    <w:rsid w:val="49B132A5"/>
    <w:rsid w:val="49BF5941"/>
    <w:rsid w:val="4A2D650C"/>
    <w:rsid w:val="4BEB341E"/>
    <w:rsid w:val="4C4663CF"/>
    <w:rsid w:val="4C5573C9"/>
    <w:rsid w:val="4D5953FB"/>
    <w:rsid w:val="4D9A1CF0"/>
    <w:rsid w:val="4E58CA37"/>
    <w:rsid w:val="4EC41788"/>
    <w:rsid w:val="4F1F6F6C"/>
    <w:rsid w:val="4F5B167A"/>
    <w:rsid w:val="504D8BB7"/>
    <w:rsid w:val="508F8651"/>
    <w:rsid w:val="50B51519"/>
    <w:rsid w:val="511CA987"/>
    <w:rsid w:val="51B143C7"/>
    <w:rsid w:val="52A34939"/>
    <w:rsid w:val="52AC790B"/>
    <w:rsid w:val="5488020C"/>
    <w:rsid w:val="54D9B93B"/>
    <w:rsid w:val="55A35E1A"/>
    <w:rsid w:val="55E4F984"/>
    <w:rsid w:val="560C2E35"/>
    <w:rsid w:val="566DCD30"/>
    <w:rsid w:val="5696D13C"/>
    <w:rsid w:val="56BAB95E"/>
    <w:rsid w:val="56C8FC7D"/>
    <w:rsid w:val="56F50BD7"/>
    <w:rsid w:val="57162ABD"/>
    <w:rsid w:val="574B9EFE"/>
    <w:rsid w:val="58D6E608"/>
    <w:rsid w:val="58EB3922"/>
    <w:rsid w:val="5979B61E"/>
    <w:rsid w:val="5A83F5A4"/>
    <w:rsid w:val="5B63BD0B"/>
    <w:rsid w:val="5BF26C52"/>
    <w:rsid w:val="5BFE09EA"/>
    <w:rsid w:val="5C18467C"/>
    <w:rsid w:val="5C1A0A28"/>
    <w:rsid w:val="5D1F60A3"/>
    <w:rsid w:val="5F4F20DD"/>
    <w:rsid w:val="5F57C2BF"/>
    <w:rsid w:val="5F6E0412"/>
    <w:rsid w:val="5F8FC68E"/>
    <w:rsid w:val="600201DD"/>
    <w:rsid w:val="6046C797"/>
    <w:rsid w:val="6064D0DC"/>
    <w:rsid w:val="60866DD2"/>
    <w:rsid w:val="6096796D"/>
    <w:rsid w:val="60CAB99C"/>
    <w:rsid w:val="6169CEA6"/>
    <w:rsid w:val="61EFFA74"/>
    <w:rsid w:val="6232758F"/>
    <w:rsid w:val="6235B926"/>
    <w:rsid w:val="6283FE06"/>
    <w:rsid w:val="63059F07"/>
    <w:rsid w:val="636DF428"/>
    <w:rsid w:val="639C719E"/>
    <w:rsid w:val="63B51172"/>
    <w:rsid w:val="63BB5C36"/>
    <w:rsid w:val="64DC7690"/>
    <w:rsid w:val="65E9F678"/>
    <w:rsid w:val="67EB52ED"/>
    <w:rsid w:val="68AC46C8"/>
    <w:rsid w:val="68BE0787"/>
    <w:rsid w:val="69F2D759"/>
    <w:rsid w:val="6A5EFA24"/>
    <w:rsid w:val="6C13B1A3"/>
    <w:rsid w:val="6C38DC0F"/>
    <w:rsid w:val="6D5B7A82"/>
    <w:rsid w:val="6E456910"/>
    <w:rsid w:val="6E6DE42B"/>
    <w:rsid w:val="6EC41AC8"/>
    <w:rsid w:val="6EDFA9E6"/>
    <w:rsid w:val="7008A3E1"/>
    <w:rsid w:val="7012A22E"/>
    <w:rsid w:val="71F3F0FA"/>
    <w:rsid w:val="72388C77"/>
    <w:rsid w:val="723F9F3C"/>
    <w:rsid w:val="727DA57A"/>
    <w:rsid w:val="72B7403E"/>
    <w:rsid w:val="72DAC9D3"/>
    <w:rsid w:val="72E84458"/>
    <w:rsid w:val="73E637EA"/>
    <w:rsid w:val="73F824D9"/>
    <w:rsid w:val="74976A80"/>
    <w:rsid w:val="74C0C8EC"/>
    <w:rsid w:val="74C6E815"/>
    <w:rsid w:val="74E65A0C"/>
    <w:rsid w:val="74ECF3C5"/>
    <w:rsid w:val="754A42CB"/>
    <w:rsid w:val="7573C1D7"/>
    <w:rsid w:val="76F20294"/>
    <w:rsid w:val="77147736"/>
    <w:rsid w:val="77AEB491"/>
    <w:rsid w:val="77BEE604"/>
    <w:rsid w:val="78EE9BAB"/>
    <w:rsid w:val="794CD768"/>
    <w:rsid w:val="799B68EA"/>
    <w:rsid w:val="799CE40E"/>
    <w:rsid w:val="79C64C20"/>
    <w:rsid w:val="7A51918A"/>
    <w:rsid w:val="7A676FEB"/>
    <w:rsid w:val="7B1599DF"/>
    <w:rsid w:val="7BC032B6"/>
    <w:rsid w:val="7C8DFE3A"/>
    <w:rsid w:val="7CAF4E58"/>
    <w:rsid w:val="7DE38999"/>
    <w:rsid w:val="7E7171B9"/>
    <w:rsid w:val="7F7DCD2C"/>
    <w:rsid w:val="7FEB165E"/>
    <w:rsid w:val="7FF3C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B1A3"/>
  <w15:chartTrackingRefBased/>
  <w15:docId w15:val="{C13058F1-EBC2-46A6-9567-CE2AEDF3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een Rahman</dc:creator>
  <cp:keywords/>
  <dc:description/>
  <cp:lastModifiedBy>Microsoft Office User</cp:lastModifiedBy>
  <cp:revision>2</cp:revision>
  <dcterms:created xsi:type="dcterms:W3CDTF">2025-11-12T21:19:00Z</dcterms:created>
  <dcterms:modified xsi:type="dcterms:W3CDTF">2025-11-12T21:19:00Z</dcterms:modified>
</cp:coreProperties>
</file>